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2336" w14:textId="77777777" w:rsidR="008A4E98" w:rsidRPr="00895708" w:rsidRDefault="008A4E98" w:rsidP="008A4E98">
      <w:pPr>
        <w:rPr>
          <w:rFonts w:cstheme="minorHAnsi"/>
          <w:b/>
          <w:sz w:val="28"/>
          <w:szCs w:val="28"/>
        </w:rPr>
      </w:pPr>
      <w:r w:rsidRPr="00895708">
        <w:rPr>
          <w:rFonts w:cstheme="minorHAnsi"/>
          <w:b/>
          <w:sz w:val="28"/>
          <w:szCs w:val="28"/>
        </w:rPr>
        <w:t xml:space="preserve">Experimental safety testing confirms that the NSAID nimesulide is toxic to </w:t>
      </w:r>
      <w:r w:rsidRPr="00895708">
        <w:rPr>
          <w:rFonts w:cstheme="minorHAnsi"/>
          <w:b/>
          <w:i/>
          <w:sz w:val="28"/>
          <w:szCs w:val="28"/>
        </w:rPr>
        <w:t>Gyps</w:t>
      </w:r>
      <w:r w:rsidRPr="00895708">
        <w:rPr>
          <w:rFonts w:cstheme="minorHAnsi"/>
          <w:b/>
          <w:sz w:val="28"/>
          <w:szCs w:val="28"/>
        </w:rPr>
        <w:t xml:space="preserve"> vultures in India</w:t>
      </w:r>
    </w:p>
    <w:p w14:paraId="5704603A" w14:textId="77777777" w:rsidR="008A4E98" w:rsidRPr="00895708" w:rsidRDefault="008A4E98" w:rsidP="008A4E98">
      <w:pPr>
        <w:spacing w:after="0" w:line="240" w:lineRule="auto"/>
        <w:jc w:val="both"/>
        <w:rPr>
          <w:rFonts w:cstheme="minorHAnsi"/>
          <w:b/>
        </w:rPr>
      </w:pPr>
      <w:r w:rsidRPr="00895708">
        <w:rPr>
          <w:rFonts w:cstheme="minorHAnsi"/>
          <w:b/>
        </w:rPr>
        <w:t>Appendix B</w:t>
      </w:r>
    </w:p>
    <w:p w14:paraId="5DEC807D" w14:textId="77777777" w:rsidR="008A4E98" w:rsidRPr="00895708" w:rsidRDefault="008A4E98" w:rsidP="008A4E98">
      <w:pPr>
        <w:spacing w:after="0" w:line="240" w:lineRule="auto"/>
        <w:jc w:val="both"/>
        <w:rPr>
          <w:rFonts w:cstheme="minorHAnsi"/>
          <w:b/>
        </w:rPr>
      </w:pPr>
    </w:p>
    <w:p w14:paraId="550A1912" w14:textId="77777777" w:rsidR="008A4E98" w:rsidRPr="00895708" w:rsidRDefault="008A4E98" w:rsidP="008A4E98">
      <w:pPr>
        <w:spacing w:after="0" w:line="240" w:lineRule="auto"/>
        <w:jc w:val="both"/>
        <w:rPr>
          <w:rFonts w:cstheme="minorHAnsi"/>
          <w:b/>
        </w:rPr>
      </w:pPr>
      <w:r w:rsidRPr="00895708">
        <w:rPr>
          <w:rFonts w:cstheme="minorHAnsi"/>
          <w:b/>
        </w:rPr>
        <w:t>Concentrations of constituents of blood serum of Himalayan Griffon vultures in relation to time since dosing with nimesulide</w:t>
      </w:r>
    </w:p>
    <w:p w14:paraId="7F70A353" w14:textId="77777777" w:rsidR="008A4E98" w:rsidRPr="00895708" w:rsidRDefault="008A4E98" w:rsidP="008A4E98">
      <w:pPr>
        <w:spacing w:after="0" w:line="240" w:lineRule="auto"/>
        <w:jc w:val="both"/>
        <w:rPr>
          <w:rFonts w:cstheme="minorHAnsi"/>
          <w:b/>
        </w:rPr>
      </w:pPr>
    </w:p>
    <w:p w14:paraId="1F36948D" w14:textId="77777777" w:rsidR="008A4E98" w:rsidRPr="00895708" w:rsidRDefault="008A4E98" w:rsidP="008A4E98">
      <w:pPr>
        <w:spacing w:after="0" w:line="240" w:lineRule="auto"/>
        <w:jc w:val="both"/>
        <w:rPr>
          <w:rFonts w:cstheme="minorHAnsi"/>
          <w:b/>
        </w:rPr>
      </w:pPr>
    </w:p>
    <w:p w14:paraId="0BEDA032" w14:textId="77777777" w:rsidR="008A4E98" w:rsidRPr="00895708" w:rsidRDefault="008A4E98" w:rsidP="008A4E98">
      <w:pPr>
        <w:rPr>
          <w:rFonts w:cstheme="minorHAnsi"/>
        </w:rPr>
      </w:pPr>
      <w:r w:rsidRPr="00895708">
        <w:rPr>
          <w:rFonts w:cstheme="minorHAnsi"/>
          <w:b/>
        </w:rPr>
        <w:t xml:space="preserve">Table S1. </w:t>
      </w:r>
      <w:r w:rsidRPr="00895708">
        <w:rPr>
          <w:rFonts w:cstheme="minorHAnsi"/>
        </w:rPr>
        <w:t xml:space="preserve">Change in plasma concentrations of various biochemical analytes in two vultures treated with nimesulide (T) in comparison to two vultures assigned to a control group (C) and given a solution of benzyl alcohol / ethanol (the carrier solution for nimesulide in the </w:t>
      </w:r>
      <w:proofErr w:type="spellStart"/>
      <w:r w:rsidRPr="00895708">
        <w:rPr>
          <w:rFonts w:cstheme="minorHAnsi"/>
        </w:rPr>
        <w:t>Nimovet</w:t>
      </w:r>
      <w:proofErr w:type="spellEnd"/>
      <w:r w:rsidRPr="00895708">
        <w:rPr>
          <w:rFonts w:cstheme="minorHAnsi"/>
        </w:rPr>
        <w:t xml:space="preserve"> formulation).</w:t>
      </w:r>
    </w:p>
    <w:p w14:paraId="36274FC4" w14:textId="77777777" w:rsidR="008A4E98" w:rsidRPr="00895708" w:rsidRDefault="008A4E98" w:rsidP="008A4E98">
      <w:pPr>
        <w:rPr>
          <w:rFonts w:cstheme="minorHAnsi"/>
        </w:rPr>
      </w:pPr>
      <w:r w:rsidRPr="00895708">
        <w:rPr>
          <w:rFonts w:cstheme="minorHAnsi"/>
        </w:rPr>
        <w:t xml:space="preserve"> </w:t>
      </w:r>
    </w:p>
    <w:tbl>
      <w:tblPr>
        <w:tblW w:w="90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708"/>
        <w:gridCol w:w="426"/>
        <w:gridCol w:w="527"/>
        <w:gridCol w:w="528"/>
        <w:gridCol w:w="623"/>
        <w:gridCol w:w="529"/>
        <w:gridCol w:w="529"/>
        <w:gridCol w:w="529"/>
        <w:gridCol w:w="529"/>
        <w:gridCol w:w="530"/>
        <w:gridCol w:w="529"/>
        <w:gridCol w:w="529"/>
        <w:gridCol w:w="529"/>
        <w:gridCol w:w="529"/>
        <w:gridCol w:w="529"/>
        <w:gridCol w:w="8"/>
      </w:tblGrid>
      <w:tr w:rsidR="008A4E98" w:rsidRPr="00895708" w14:paraId="6F32712B" w14:textId="77777777" w:rsidTr="00791E07">
        <w:trPr>
          <w:trHeight w:val="22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2BF57C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eastAsia="en-IN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812" w:type="dxa"/>
            <w:gridSpan w:val="5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756360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 xml:space="preserve">Uric acid (mg </w:t>
            </w:r>
            <w:proofErr w:type="gramStart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d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proofErr w:type="gramEnd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46" w:type="dxa"/>
            <w:gridSpan w:val="5"/>
            <w:tcBorders>
              <w:top w:val="single" w:sz="8" w:space="0" w:color="999999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721EBC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Creatinine (U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53" w:type="dxa"/>
            <w:gridSpan w:val="6"/>
            <w:tcBorders>
              <w:top w:val="single" w:sz="8" w:space="0" w:color="999999"/>
              <w:left w:val="single" w:sz="4" w:space="0" w:color="auto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11E95D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 xml:space="preserve">Total Protein (g </w:t>
            </w:r>
            <w:proofErr w:type="gramStart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d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proofErr w:type="gramEnd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</w:tr>
      <w:tr w:rsidR="008A4E98" w:rsidRPr="00895708" w14:paraId="3D48B17B" w14:textId="77777777" w:rsidTr="00791E07">
        <w:trPr>
          <w:gridAfter w:val="1"/>
          <w:wAfter w:w="8" w:type="dxa"/>
          <w:trHeight w:val="223"/>
        </w:trPr>
        <w:tc>
          <w:tcPr>
            <w:tcW w:w="983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2C7D65" w14:textId="77777777" w:rsidR="008A4E98" w:rsidRPr="00895708" w:rsidRDefault="008A4E98" w:rsidP="00791E07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lang w:val="en-US"/>
              </w:rPr>
              <w:t>Bird</w:t>
            </w:r>
          </w:p>
        </w:tc>
        <w:tc>
          <w:tcPr>
            <w:tcW w:w="70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D398C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426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990BB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6279B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E52BD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623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CFAB5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EC6F4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761F1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93414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3BC95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3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A7B6D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1E5BB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B0DD0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1D6C0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C631B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29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6F20C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</w:tr>
      <w:tr w:rsidR="008A4E98" w:rsidRPr="00895708" w14:paraId="03D40DFD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CD90F4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25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3EAF3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07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D5A5C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7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44BAD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5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C0F99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12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33D8E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1578A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5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C26AD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8ABC6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6BDCD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02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04215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E7EC18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D3D64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D0211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92F54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D98BC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7</w:t>
            </w:r>
          </w:p>
        </w:tc>
      </w:tr>
      <w:tr w:rsidR="008A4E98" w:rsidRPr="00895708" w14:paraId="24A6BB5E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295B54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26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A19D1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9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14C46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5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BEF0E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6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2D30E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81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B8E27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D5721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287657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4BDF5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0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C4027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89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9F84B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7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0B3597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7CF7B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38D3A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1C2D7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08335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</w:tr>
      <w:tr w:rsidR="008A4E98" w:rsidRPr="00895708" w14:paraId="793EB4DF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6EDD6A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6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31044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5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7EBAD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3.7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D1AA4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7.5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7E7B8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56.8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54B43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89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919BB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5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0F5BC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0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409FC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3EA86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7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CE5A4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6ACCF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469C0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DC0F5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450D7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22630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3</w:t>
            </w:r>
          </w:p>
        </w:tc>
      </w:tr>
      <w:tr w:rsidR="008A4E98" w:rsidRPr="00895708" w14:paraId="34550F47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ADD654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3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04568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5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77E57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.1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0ABB69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0.6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8891F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.5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5401F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94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DCA07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0514D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2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5FCDEC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FC843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8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6903B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C0D6E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02329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5AB0E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40772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284E6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3</w:t>
            </w:r>
          </w:p>
        </w:tc>
      </w:tr>
      <w:tr w:rsidR="008A4E98" w:rsidRPr="00895708" w14:paraId="3596F385" w14:textId="77777777" w:rsidTr="00791E07">
        <w:trPr>
          <w:trHeight w:val="22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37EE4F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812" w:type="dxa"/>
            <w:gridSpan w:val="5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BE2C89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 xml:space="preserve">Albumin (g </w:t>
            </w:r>
            <w:proofErr w:type="gramStart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d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proofErr w:type="gramEnd"/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46" w:type="dxa"/>
            <w:gridSpan w:val="5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BF4375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AST (U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53" w:type="dxa"/>
            <w:gridSpan w:val="6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8BC87B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ALT (U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</w:tr>
      <w:tr w:rsidR="008A4E98" w:rsidRPr="00895708" w14:paraId="1400166E" w14:textId="77777777" w:rsidTr="00791E07">
        <w:trPr>
          <w:gridAfter w:val="1"/>
          <w:wAfter w:w="8" w:type="dxa"/>
          <w:trHeight w:val="22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09112D" w14:textId="77777777" w:rsidR="008A4E98" w:rsidRPr="00895708" w:rsidRDefault="008A4E98" w:rsidP="00791E07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lang w:val="en-US"/>
              </w:rPr>
              <w:t>Bird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E4DFB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67266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391CB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0FE73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25BBB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9F1EB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69438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50094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80B90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F47A31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48061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1D7EC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96B3B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79A90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56762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</w:tr>
      <w:tr w:rsidR="008A4E98" w:rsidRPr="00895708" w14:paraId="18AE05D2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694663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25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BE284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1CA76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4EF27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B85CC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6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CB217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CFCBC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5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C8E98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B2E8C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7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982DB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5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F1EE47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30071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8CF75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5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F9935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9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96E03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2.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24E69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6.5</w:t>
            </w:r>
          </w:p>
        </w:tc>
      </w:tr>
      <w:tr w:rsidR="008A4E98" w:rsidRPr="00895708" w14:paraId="1A68CF01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220528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26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2CAE6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87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2B0A8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3F622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A4C00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66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682BF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6C08B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960CD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78A50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5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60959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1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58F3E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923B4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2F9533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4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FA037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64367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1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8A303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6.1</w:t>
            </w:r>
          </w:p>
        </w:tc>
      </w:tr>
      <w:tr w:rsidR="008A4E98" w:rsidRPr="00895708" w14:paraId="259EC649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DA1A1A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6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282EE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6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9B935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6FE7B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18338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68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7DFE7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98D49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20236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FC21D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90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ABA1C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3.2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6B2E1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D4AC9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EDA3C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AFCB7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9.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1EC3A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0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454CC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2.8</w:t>
            </w:r>
          </w:p>
        </w:tc>
      </w:tr>
      <w:tr w:rsidR="008A4E98" w:rsidRPr="00895708" w14:paraId="359616F3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299225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3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D8750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1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0F44D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8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D1EE0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A6A77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0.59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7451C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4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724AA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A7098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25CC5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1E3F2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6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6A026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EB029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CEEDD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2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861CA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9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070A1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9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19F34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2.8</w:t>
            </w:r>
          </w:p>
        </w:tc>
      </w:tr>
      <w:tr w:rsidR="008A4E98" w:rsidRPr="00895708" w14:paraId="6C8125ED" w14:textId="77777777" w:rsidTr="00791E07">
        <w:trPr>
          <w:trHeight w:val="22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FB384D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2812" w:type="dxa"/>
            <w:gridSpan w:val="5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ABBB84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Sodium (mmol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46" w:type="dxa"/>
            <w:gridSpan w:val="5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456CC0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Potassium (mmol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653" w:type="dxa"/>
            <w:gridSpan w:val="6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69EBA0" w14:textId="77777777" w:rsidR="008A4E98" w:rsidRPr="00895708" w:rsidRDefault="008A4E98" w:rsidP="00791E07">
            <w:pPr>
              <w:spacing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ALP (U l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US"/>
              </w:rPr>
              <w:t>-1</w:t>
            </w: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)</w:t>
            </w:r>
          </w:p>
        </w:tc>
      </w:tr>
      <w:tr w:rsidR="008A4E98" w:rsidRPr="00895708" w14:paraId="563069BC" w14:textId="77777777" w:rsidTr="00791E07">
        <w:trPr>
          <w:gridAfter w:val="1"/>
          <w:wAfter w:w="8" w:type="dxa"/>
          <w:trHeight w:val="22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98D5E8" w14:textId="77777777" w:rsidR="008A4E98" w:rsidRPr="00895708" w:rsidRDefault="008A4E98" w:rsidP="00791E07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lang w:val="en-US"/>
              </w:rPr>
              <w:t>Bird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52F2D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3AAF2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5DE92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C60DF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12177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1C0C0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0708F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EEE48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C3281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E550D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5B568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0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13F7E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191D0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6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7A4D8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12h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FE488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24h</w:t>
            </w:r>
          </w:p>
        </w:tc>
      </w:tr>
      <w:tr w:rsidR="008A4E98" w:rsidRPr="00895708" w14:paraId="1F59C52F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552837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lastRenderedPageBreak/>
              <w:t>X25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F4946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7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EF209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2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C3336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07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96CBF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8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1B46E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0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7CD28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A57C8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A822A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4592E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.4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21203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1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DD298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8F1A8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FA6C7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1FD199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B88F2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</w:t>
            </w:r>
          </w:p>
        </w:tc>
      </w:tr>
      <w:tr w:rsidR="008A4E98" w:rsidRPr="00895708" w14:paraId="33642FB5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EE5E03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26 (C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996CEF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7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F4F07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1.3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BA687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88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475A0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52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55977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A13AD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5A952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18031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3B0C4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3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52DCD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3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EF87F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3FD05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29847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CC56D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2BA4F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1</w:t>
            </w:r>
          </w:p>
        </w:tc>
      </w:tr>
      <w:tr w:rsidR="008A4E98" w:rsidRPr="00895708" w14:paraId="4EB7B41E" w14:textId="77777777" w:rsidTr="00791E07">
        <w:trPr>
          <w:gridAfter w:val="1"/>
          <w:wAfter w:w="8" w:type="dxa"/>
          <w:trHeight w:val="372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871164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6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B2EC9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3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2C213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3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03478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6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0DC966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56.2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82F7BD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66CCF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7.6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D258F5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AB6314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04E7B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2.6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33971BA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0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CCD34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D2E59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BDFF8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9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00068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1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073CE3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2</w:t>
            </w:r>
          </w:p>
        </w:tc>
      </w:tr>
      <w:tr w:rsidR="008A4E98" w:rsidRPr="00895708" w14:paraId="5EC8E36D" w14:textId="77777777" w:rsidTr="00791E07">
        <w:trPr>
          <w:gridAfter w:val="1"/>
          <w:wAfter w:w="8" w:type="dxa"/>
          <w:trHeight w:val="393"/>
        </w:trPr>
        <w:tc>
          <w:tcPr>
            <w:tcW w:w="98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85D310" w14:textId="77777777" w:rsidR="008A4E98" w:rsidRPr="00895708" w:rsidRDefault="008A4E98" w:rsidP="00791E07">
            <w:pPr>
              <w:spacing w:line="256" w:lineRule="auto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b/>
                <w:bCs/>
                <w:color w:val="000000"/>
                <w:kern w:val="24"/>
                <w:lang w:val="en-US"/>
              </w:rPr>
              <w:t>X33 (T)</w:t>
            </w:r>
          </w:p>
        </w:tc>
        <w:tc>
          <w:tcPr>
            <w:tcW w:w="70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FF09C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99.1</w:t>
            </w:r>
          </w:p>
        </w:tc>
        <w:tc>
          <w:tcPr>
            <w:tcW w:w="42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2789B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2</w:t>
            </w:r>
          </w:p>
        </w:tc>
        <w:tc>
          <w:tcPr>
            <w:tcW w:w="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D9EFB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1.3</w:t>
            </w:r>
          </w:p>
        </w:tc>
        <w:tc>
          <w:tcPr>
            <w:tcW w:w="5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9CE23F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3</w:t>
            </w:r>
          </w:p>
        </w:tc>
        <w:tc>
          <w:tcPr>
            <w:tcW w:w="6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465E2C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64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97949B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2CB0E2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4.3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8ABF3E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2D79226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2.2</w:t>
            </w:r>
          </w:p>
        </w:tc>
        <w:tc>
          <w:tcPr>
            <w:tcW w:w="5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0EB9E8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13.7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4" w:space="0" w:color="auto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FEEE17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00EF6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45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EC1C0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2.8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FB1BF1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2</w:t>
            </w:r>
          </w:p>
        </w:tc>
        <w:tc>
          <w:tcPr>
            <w:tcW w:w="52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6BD4A0" w14:textId="77777777" w:rsidR="008A4E98" w:rsidRPr="00895708" w:rsidRDefault="008A4E98" w:rsidP="00791E07">
            <w:pPr>
              <w:spacing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895708">
              <w:rPr>
                <w:rFonts w:eastAsia="Times New Roman" w:cstheme="minorHAnsi"/>
                <w:color w:val="000000"/>
                <w:kern w:val="24"/>
                <w:lang w:val="en-US"/>
              </w:rPr>
              <w:t>3.3</w:t>
            </w:r>
          </w:p>
        </w:tc>
      </w:tr>
    </w:tbl>
    <w:p w14:paraId="5BC9BC9D" w14:textId="77777777" w:rsidR="008A4E98" w:rsidRPr="00895708" w:rsidRDefault="008A4E98" w:rsidP="008A4E98">
      <w:pPr>
        <w:rPr>
          <w:rFonts w:cstheme="minorHAnsi"/>
        </w:rPr>
      </w:pPr>
    </w:p>
    <w:p w14:paraId="01FC4002" w14:textId="77777777" w:rsidR="0075475E" w:rsidRDefault="0075475E"/>
    <w:sectPr w:rsidR="00754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98"/>
    <w:rsid w:val="0075475E"/>
    <w:rsid w:val="008A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0EA03"/>
  <w15:chartTrackingRefBased/>
  <w15:docId w15:val="{058B97C0-EEF9-47C4-BA7B-581CDFF8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E9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llord</dc:creator>
  <cp:keywords/>
  <dc:description/>
  <cp:lastModifiedBy>John Mallord</cp:lastModifiedBy>
  <cp:revision>1</cp:revision>
  <dcterms:created xsi:type="dcterms:W3CDTF">2023-06-27T10:33:00Z</dcterms:created>
  <dcterms:modified xsi:type="dcterms:W3CDTF">2023-06-27T10:34:00Z</dcterms:modified>
</cp:coreProperties>
</file>